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rPr>
          <w:rFonts w:ascii="Arial" w:hAnsi="Arial" w:cs="Arial"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 Pan-positive control mix prepar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3234"/>
        <w:gridCol w:w="2280"/>
        <w:gridCol w:w="1920"/>
      </w:tblGrid>
      <w:tr>
        <w:trPr>
          <w:trHeight w:val="510" w:hRule="atLeas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nel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iking primer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Working solution (µM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Volume added (µL)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8G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8G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8G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BRAF1799T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BRAF1799T&gt;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ikeNRAS182_183 AA&gt;G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NRAS182A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ikeNRAS182 A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pikeBRAF1799_1800TG&gt;A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pikeBRAF1799_1800TG&gt;A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676T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676T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pikeBRAF1799T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pikeBRAF1799T&gt;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pikeB-cat133 T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ikeNRAS 35 G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ikeNRAS 35 G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ctrl_NRAS35G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4G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4G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4G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924A&gt;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pikeNRAS181C&gt;A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ikeNRAS181C&gt;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NA11 626A&gt;C Sensespike 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NA11 626A&gt;T Sensespike 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spikeB-cat110 C&gt;A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spikeB-cat110 C&gt;G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spikeB-cat110 C&gt;T 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BRAF1798G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pikeB-cat134 C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pikeB-cat134 C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spikeNRAS 37 G&gt;C    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ctrl_NRAS37G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spikeNRAS183 A&gt;C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spikeNRAS183 A&gt;T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spikeNRAS182_183 AA&gt;GG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669T&gt;A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669T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1727T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KIT2446G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GNAQ626A&gt;C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GNAQ626A&gt;T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30" w:hRule="exact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</w:t>
            </w:r>
          </w:p>
        </w:tc>
        <w:tc>
          <w:tcPr>
            <w:tcW w:w="3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ikeGNAQ626A&gt;G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4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52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5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